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0FD1C" w14:textId="77777777" w:rsidR="00AF133D" w:rsidRPr="007F525A" w:rsidRDefault="00AF133D" w:rsidP="00AF133D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F525A">
        <w:rPr>
          <w:rFonts w:ascii="Times New Roman" w:eastAsia="Times New Roman" w:hAnsi="Times New Roman" w:cs="Times New Roman"/>
          <w:color w:val="000000" w:themeColor="text1"/>
        </w:rPr>
        <w:t>Supplementary Materials</w:t>
      </w:r>
    </w:p>
    <w:tbl>
      <w:tblPr>
        <w:tblStyle w:val="1"/>
        <w:tblW w:w="9180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2025"/>
        <w:gridCol w:w="2565"/>
        <w:gridCol w:w="1965"/>
      </w:tblGrid>
      <w:tr w:rsidR="00AF133D" w:rsidRPr="007F525A" w14:paraId="735957B2" w14:textId="77777777" w:rsidTr="00D15C02">
        <w:trPr>
          <w:trHeight w:val="440"/>
        </w:trPr>
        <w:tc>
          <w:tcPr>
            <w:tcW w:w="4650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D52B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CISION TREE</w:t>
            </w:r>
          </w:p>
        </w:tc>
        <w:tc>
          <w:tcPr>
            <w:tcW w:w="4530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9CBA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ANDOM FOREST</w:t>
            </w:r>
          </w:p>
        </w:tc>
      </w:tr>
      <w:tr w:rsidR="00AF133D" w:rsidRPr="007F525A" w14:paraId="26286F8A" w14:textId="77777777" w:rsidTr="00D15C02"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367C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ature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FF66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ini Importance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C96B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ature</w:t>
            </w:r>
          </w:p>
        </w:tc>
        <w:tc>
          <w:tcPr>
            <w:tcW w:w="196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CDC9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ini Importance</w:t>
            </w:r>
          </w:p>
        </w:tc>
      </w:tr>
      <w:tr w:rsidR="00AF133D" w:rsidRPr="007F525A" w14:paraId="5F90D393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BBA9A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BMI</w:t>
            </w:r>
            <w:proofErr w:type="spellEnd"/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28C00" w14:textId="77777777" w:rsidR="00AF133D" w:rsidRPr="007F525A" w:rsidRDefault="00AF133D" w:rsidP="00D15C02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246133</w:t>
            </w: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19E9C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BMI</w:t>
            </w:r>
            <w:proofErr w:type="spellEnd"/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EB2D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2252</w:t>
            </w:r>
          </w:p>
        </w:tc>
      </w:tr>
      <w:tr w:rsidR="00AF133D" w:rsidRPr="007F525A" w14:paraId="06B60AE2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1A1F1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Age</w:t>
            </w:r>
            <w:proofErr w:type="spellEnd"/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E77D7" w14:textId="77777777" w:rsidR="00AF133D" w:rsidRPr="007F525A" w:rsidRDefault="00AF133D" w:rsidP="00D15C02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99905</w:t>
            </w: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82C0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Age</w:t>
            </w:r>
            <w:proofErr w:type="spellEnd"/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ECA5C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857</w:t>
            </w:r>
          </w:p>
        </w:tc>
      </w:tr>
      <w:tr w:rsidR="00AF133D" w:rsidRPr="007F525A" w14:paraId="0C3BA205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C4351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 RBC (/HPF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F2B48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88479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C2D1E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 RBC (/HPF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BA812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43555</w:t>
            </w:r>
          </w:p>
        </w:tc>
      </w:tr>
      <w:tr w:rsidR="00AF133D" w:rsidRPr="007F525A" w14:paraId="651D1FC7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3475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 WBC (/HPF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F222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15509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6EE66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 WBC (/HPF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960C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200084</w:t>
            </w:r>
          </w:p>
        </w:tc>
      </w:tr>
      <w:tr w:rsidR="00AF133D" w:rsidRPr="007F525A" w14:paraId="3E0480BD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8F1D5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 Squamous Epithelial cells (/</w:t>
            </w: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L</w:t>
            </w:r>
            <w:proofErr w:type="spellEnd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385E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87255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94CA3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 Squamous Epithelial Cells (/</w:t>
            </w: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L</w:t>
            </w:r>
            <w:proofErr w:type="spellEnd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DBE90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44284</w:t>
            </w:r>
          </w:p>
        </w:tc>
      </w:tr>
      <w:tr w:rsidR="00AF133D" w:rsidRPr="007F525A" w14:paraId="69660964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BB81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0821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55786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B9A6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02988" w14:textId="77777777" w:rsidR="00AF133D" w:rsidRPr="007F525A" w:rsidRDefault="00AF133D" w:rsidP="00D15C02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2280</w:t>
            </w: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</w:tc>
      </w:tr>
      <w:tr w:rsidR="00AF133D" w:rsidRPr="007F525A" w14:paraId="18925CDE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32A02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ntibiotics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F38A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40556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E86F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ntibiotic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6396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01</w:t>
            </w:r>
          </w:p>
        </w:tc>
      </w:tr>
      <w:tr w:rsidR="00AF133D" w:rsidRPr="007F525A" w14:paraId="08FE1E2D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16F5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levofloxac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A1DE6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0.021769</w:t>
            </w: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9D59A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levofloxac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42EA4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71</w:t>
            </w:r>
          </w:p>
        </w:tc>
      </w:tr>
      <w:tr w:rsidR="00AF133D" w:rsidRPr="007F525A" w14:paraId="0C55E2E3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5A99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Trimethoprim/</w:t>
            </w:r>
          </w:p>
          <w:p w14:paraId="6218668A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sulfamethoxazol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967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2397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4623A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Trimethoprim/ sulfamethoxazol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9079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022</w:t>
            </w:r>
          </w:p>
        </w:tc>
      </w:tr>
      <w:tr w:rsidR="00AF133D" w:rsidRPr="007F525A" w14:paraId="2470769C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DD191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fosfomycin</w:t>
            </w:r>
            <w:proofErr w:type="spellEnd"/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D7CD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1865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C3EA5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iprofloxac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C0C4C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23</w:t>
            </w:r>
          </w:p>
        </w:tc>
      </w:tr>
      <w:tr w:rsidR="00AF133D" w:rsidRPr="007F525A" w14:paraId="47B4FC70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2FE97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/clavulanat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D9803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0839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D648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nitrofuranto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7A800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75</w:t>
            </w:r>
          </w:p>
        </w:tc>
      </w:tr>
      <w:tr w:rsidR="00AF133D" w:rsidRPr="007F525A" w14:paraId="129BB4D6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538DF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nitrofuranto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370DE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9507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D4C8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fosfomycin</w:t>
            </w:r>
            <w:proofErr w:type="spellEnd"/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8D837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53</w:t>
            </w:r>
          </w:p>
        </w:tc>
      </w:tr>
      <w:tr w:rsidR="00AF133D" w:rsidRPr="007F525A" w14:paraId="23B32571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53D25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7B89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248C2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E1FB4" w14:textId="77777777" w:rsidR="00AF133D" w:rsidRPr="007F525A" w:rsidRDefault="00AF133D" w:rsidP="00D15C02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0.002595</w:t>
            </w: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</w:p>
        </w:tc>
      </w:tr>
      <w:tr w:rsidR="00AF133D" w:rsidRPr="007F525A" w14:paraId="6EABEBA1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02CDB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iprofloxac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58801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5BEA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/clavulanat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5F9C7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34</w:t>
            </w:r>
          </w:p>
        </w:tc>
      </w:tr>
      <w:tr w:rsidR="00AF133D" w:rsidRPr="007F525A" w14:paraId="6628DC54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B835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doxycyclin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B6B91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A58EB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doxycyclin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EE88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19</w:t>
            </w:r>
          </w:p>
        </w:tc>
      </w:tr>
      <w:tr w:rsidR="00AF133D" w:rsidRPr="007F525A" w14:paraId="68B49788" w14:textId="77777777" w:rsidTr="00D15C02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96532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ephalex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1178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70E6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ephalex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1194D" w14:textId="77777777" w:rsidR="00AF133D" w:rsidRPr="007F525A" w:rsidRDefault="00AF133D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59</w:t>
            </w:r>
          </w:p>
        </w:tc>
      </w:tr>
    </w:tbl>
    <w:p w14:paraId="73262048" w14:textId="77777777" w:rsidR="00AF133D" w:rsidRPr="007F525A" w:rsidRDefault="00AF133D" w:rsidP="00AF133D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8B16F3B" w14:textId="77777777" w:rsidR="00AF133D" w:rsidRPr="007F525A" w:rsidRDefault="00AF133D" w:rsidP="00AF133D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</w:t>
      </w:r>
      <w:r w:rsidRPr="007F525A">
        <w:rPr>
          <w:rFonts w:ascii="Times New Roman" w:eastAsia="Times New Roman" w:hAnsi="Times New Roman" w:cs="Times New Roman"/>
          <w:b/>
          <w:color w:val="000000" w:themeColor="text1"/>
        </w:rPr>
        <w:t xml:space="preserve">Table 1: </w:t>
      </w:r>
      <w:r w:rsidRPr="007F525A">
        <w:rPr>
          <w:rFonts w:ascii="Times New Roman" w:eastAsia="Times New Roman" w:hAnsi="Times New Roman" w:cs="Times New Roman"/>
          <w:color w:val="000000" w:themeColor="text1"/>
        </w:rPr>
        <w:t>Features with their corresponding Gini feature importance scores for decision trees and random forests predicting hospitalizations after outpatient urinary tract infection (UTI).</w:t>
      </w:r>
    </w:p>
    <w:p w14:paraId="14AFF86F" w14:textId="77777777" w:rsidR="00E65C1A" w:rsidRDefault="00E65C1A"/>
    <w:sectPr w:rsidR="00E65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3D"/>
    <w:rsid w:val="00040A60"/>
    <w:rsid w:val="000458F0"/>
    <w:rsid w:val="00066CB6"/>
    <w:rsid w:val="000D6745"/>
    <w:rsid w:val="0010799F"/>
    <w:rsid w:val="00107E40"/>
    <w:rsid w:val="00130CD0"/>
    <w:rsid w:val="00162610"/>
    <w:rsid w:val="001B03CF"/>
    <w:rsid w:val="002314BA"/>
    <w:rsid w:val="00243B19"/>
    <w:rsid w:val="002516C5"/>
    <w:rsid w:val="002838F8"/>
    <w:rsid w:val="00291411"/>
    <w:rsid w:val="002F0533"/>
    <w:rsid w:val="00315160"/>
    <w:rsid w:val="00323E0F"/>
    <w:rsid w:val="00323F11"/>
    <w:rsid w:val="00342C4C"/>
    <w:rsid w:val="003B7623"/>
    <w:rsid w:val="0048136B"/>
    <w:rsid w:val="00495E56"/>
    <w:rsid w:val="004A031B"/>
    <w:rsid w:val="004D737B"/>
    <w:rsid w:val="004F4785"/>
    <w:rsid w:val="0054027F"/>
    <w:rsid w:val="00556116"/>
    <w:rsid w:val="00563133"/>
    <w:rsid w:val="00565548"/>
    <w:rsid w:val="00590BE7"/>
    <w:rsid w:val="006443D7"/>
    <w:rsid w:val="0066437B"/>
    <w:rsid w:val="0067228D"/>
    <w:rsid w:val="006C45A2"/>
    <w:rsid w:val="006E4770"/>
    <w:rsid w:val="006F0C2C"/>
    <w:rsid w:val="0071647F"/>
    <w:rsid w:val="00717EC5"/>
    <w:rsid w:val="007256D7"/>
    <w:rsid w:val="00734E1B"/>
    <w:rsid w:val="00743DA1"/>
    <w:rsid w:val="007609A1"/>
    <w:rsid w:val="007D4325"/>
    <w:rsid w:val="007D4FFE"/>
    <w:rsid w:val="0080339A"/>
    <w:rsid w:val="00851529"/>
    <w:rsid w:val="00890093"/>
    <w:rsid w:val="008924F2"/>
    <w:rsid w:val="008C44F3"/>
    <w:rsid w:val="008F02DD"/>
    <w:rsid w:val="00900D71"/>
    <w:rsid w:val="0091546C"/>
    <w:rsid w:val="00931858"/>
    <w:rsid w:val="0093224D"/>
    <w:rsid w:val="00946345"/>
    <w:rsid w:val="009A7D95"/>
    <w:rsid w:val="009E2919"/>
    <w:rsid w:val="009E3B9E"/>
    <w:rsid w:val="009E5178"/>
    <w:rsid w:val="00A31467"/>
    <w:rsid w:val="00A51763"/>
    <w:rsid w:val="00A64006"/>
    <w:rsid w:val="00A95CAE"/>
    <w:rsid w:val="00AB0FC9"/>
    <w:rsid w:val="00AB7674"/>
    <w:rsid w:val="00AF133D"/>
    <w:rsid w:val="00B02FB2"/>
    <w:rsid w:val="00B31669"/>
    <w:rsid w:val="00B636E5"/>
    <w:rsid w:val="00BC5707"/>
    <w:rsid w:val="00C723AC"/>
    <w:rsid w:val="00C80739"/>
    <w:rsid w:val="00CB1D0B"/>
    <w:rsid w:val="00CC2452"/>
    <w:rsid w:val="00CE1FFD"/>
    <w:rsid w:val="00D01135"/>
    <w:rsid w:val="00D16F1E"/>
    <w:rsid w:val="00D62608"/>
    <w:rsid w:val="00D92AC3"/>
    <w:rsid w:val="00D97FE2"/>
    <w:rsid w:val="00DD7382"/>
    <w:rsid w:val="00E126E1"/>
    <w:rsid w:val="00E13256"/>
    <w:rsid w:val="00E21564"/>
    <w:rsid w:val="00E47AC2"/>
    <w:rsid w:val="00E65C1A"/>
    <w:rsid w:val="00EA21ED"/>
    <w:rsid w:val="00EA332D"/>
    <w:rsid w:val="00EC77A8"/>
    <w:rsid w:val="00EE7A73"/>
    <w:rsid w:val="00EF0BCD"/>
    <w:rsid w:val="00EF1EF1"/>
    <w:rsid w:val="00F03316"/>
    <w:rsid w:val="00F03626"/>
    <w:rsid w:val="00F54870"/>
    <w:rsid w:val="00F63EA9"/>
    <w:rsid w:val="00F95E30"/>
    <w:rsid w:val="00FE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FEC28"/>
  <w15:chartTrackingRefBased/>
  <w15:docId w15:val="{DA734A3A-0190-C547-8C86-EEF4014FE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33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3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3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33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33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33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33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33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33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33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33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33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33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33D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AF133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Anne L.</dc:creator>
  <cp:keywords/>
  <dc:description/>
  <cp:lastModifiedBy>Ackerman, Anne L.</cp:lastModifiedBy>
  <cp:revision>1</cp:revision>
  <dcterms:created xsi:type="dcterms:W3CDTF">2025-05-27T02:55:00Z</dcterms:created>
  <dcterms:modified xsi:type="dcterms:W3CDTF">2025-05-27T02:55:00Z</dcterms:modified>
</cp:coreProperties>
</file>